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5B2DC" w14:textId="77777777" w:rsidR="00225597" w:rsidRDefault="00F530A3">
      <w:pPr>
        <w:pStyle w:val="HeaderFooterA"/>
        <w:tabs>
          <w:tab w:val="clear" w:pos="9020"/>
          <w:tab w:val="center" w:pos="4680"/>
          <w:tab w:val="right" w:pos="9340"/>
        </w:tabs>
      </w:pPr>
      <w:r>
        <w:t>Supplementary Table S3. Risk of bias in included studies.</w:t>
      </w:r>
    </w:p>
    <w:tbl>
      <w:tblPr>
        <w:tblW w:w="88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164"/>
        <w:gridCol w:w="706"/>
        <w:gridCol w:w="874"/>
        <w:gridCol w:w="1591"/>
        <w:gridCol w:w="1004"/>
        <w:gridCol w:w="643"/>
        <w:gridCol w:w="645"/>
        <w:gridCol w:w="545"/>
        <w:gridCol w:w="617"/>
        <w:gridCol w:w="1090"/>
      </w:tblGrid>
      <w:tr w:rsidR="00225597" w14:paraId="36499FDF" w14:textId="77777777">
        <w:trPr>
          <w:trHeight w:val="504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B653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Study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6807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Selection bia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A2EE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Performance bia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5B16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Attrition bias</w:t>
            </w:r>
          </w:p>
        </w:tc>
        <w:tc>
          <w:tcPr>
            <w:tcW w:w="2450" w:type="dxa"/>
            <w:gridSpan w:val="4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293D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Detection bia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E11B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Reporting bias</w:t>
            </w:r>
          </w:p>
        </w:tc>
      </w:tr>
      <w:tr w:rsidR="00225597" w14:paraId="764AE8B7" w14:textId="77777777">
        <w:trPr>
          <w:trHeight w:val="305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70F6B" w14:textId="77777777" w:rsidR="00225597" w:rsidRDefault="00225597"/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75AC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1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36FF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2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C577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3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525A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4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38B2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5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E5C8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6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1004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7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3D3E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8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5C67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b/>
                <w:bCs/>
              </w:rPr>
              <w:t>Q9</w:t>
            </w:r>
          </w:p>
        </w:tc>
      </w:tr>
      <w:tr w:rsidR="00225597" w14:paraId="5A5E36C3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EA480" w14:textId="77777777" w:rsidR="00225597" w:rsidRDefault="00F530A3">
            <w:pPr>
              <w:pStyle w:val="TableStyle2A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Campabadal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2022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98B4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024C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F391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ED31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4229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FFEE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1D98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2D71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1D53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48028EE9" w14:textId="77777777">
        <w:trPr>
          <w:trHeight w:val="305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7BA1E" w14:textId="77777777" w:rsidR="00225597" w:rsidRDefault="00F530A3">
            <w:pPr>
              <w:pStyle w:val="TableStyle2A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Bispo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2022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C049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8D9B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5188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B8F4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33C4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D3CB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E79F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ACC8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54D4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004F894E" w14:textId="77777777">
        <w:trPr>
          <w:trHeight w:val="305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14CA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Huang 2023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550A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39E7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2EA8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B6EA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1701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6C1C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4E6C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73BC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E5F6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7EC0141B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32B5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Diez-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Cirard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2022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340D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B46D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98BC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4642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3069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14B5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50D9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66B4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DBF4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16376019" w14:textId="77777777">
        <w:trPr>
          <w:trHeight w:val="305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03FAE" w14:textId="77777777" w:rsidR="00225597" w:rsidRDefault="00F530A3">
            <w:pPr>
              <w:pStyle w:val="TableStyle2A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Paolini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2022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7B10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F49E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4415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BBFE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E198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6E9C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3299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E9B6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BD42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33323031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E56E7" w14:textId="77777777" w:rsidR="00225597" w:rsidRDefault="00F530A3">
            <w:pPr>
              <w:pStyle w:val="TableStyle2A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Pelazzari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2022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8C21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BEFC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BBC2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E09D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C8FF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BDCA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C0DE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DB1F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1AEF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657C0C47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FA84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Rau 2022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8B6B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75AE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765D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B2CE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618B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F284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9190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2680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DB4C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6279AD37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FFA8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Tian 2022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AD4C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09D1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694C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67CF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423E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26CF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A6EC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9CE7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1BDC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78376F43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70CD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Qin 2021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4899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F5ED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72B8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E0C2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4DE6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5E68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95DE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320E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1550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25E4FA3F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4645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Huang 2021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B038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401C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6148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F07F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1A1A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3D83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B821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97AD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ACB4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77218DA9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1171B" w14:textId="255D868D" w:rsidR="00225597" w:rsidRDefault="00F530A3">
            <w:pPr>
              <w:pStyle w:val="TableStyle2A"/>
              <w:spacing w:after="240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Ben</w:t>
            </w:r>
            <w:ins w:id="0" w:author="Ali Jahanshahi" w:date="2025-03-31T19:19:00Z">
              <w:r w:rsidR="00FB29B0">
                <w:rPr>
                  <w:rFonts w:ascii="Calibri" w:hAnsi="Calibri"/>
                  <w:sz w:val="18"/>
                  <w:szCs w:val="18"/>
                </w:rPr>
                <w:t>e</w:t>
              </w:r>
            </w:ins>
            <w:r>
              <w:rPr>
                <w:rFonts w:ascii="Calibri" w:hAnsi="Calibri"/>
                <w:sz w:val="18"/>
                <w:szCs w:val="18"/>
              </w:rPr>
              <w:t>detti 2021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046F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E671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69C0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C7FE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28B3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3AAD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D456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D729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0E3D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2CDB6DAF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4957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ang 2021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5CC1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294F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9E46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C3C5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428F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4E85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1620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AE1C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4D92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35016534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B951B" w14:textId="77777777" w:rsidR="00225597" w:rsidRDefault="00F530A3">
            <w:pPr>
              <w:pStyle w:val="TableStyle2A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Yildrim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2021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4386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48A2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5DA7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B7D5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5737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A65E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537E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F381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8B98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7950B2B5" w14:textId="77777777">
        <w:trPr>
          <w:trHeight w:val="305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43F7B" w14:textId="77777777" w:rsidR="00225597" w:rsidRDefault="00F530A3">
            <w:pPr>
              <w:pStyle w:val="TableStyle2A"/>
              <w:spacing w:after="240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Silva 2020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3FF0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B122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4F40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2ACC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B07E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B69A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04C9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6DD1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BFFC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52B003F6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4D12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Lu 2020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8815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6949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012B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BD65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AC73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922F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FD23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0A2C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1B6D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20C90F04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4D480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ang 2023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90E0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D544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7FBB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185D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8261A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A989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D07A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BD5A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154A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5F9F3123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1D475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in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07BB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64AC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FC2C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1451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508B5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BD0C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672D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13DB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9362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409C70B9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CE3AD" w14:textId="77777777" w:rsidR="00225597" w:rsidRDefault="00F530A3">
            <w:pPr>
              <w:pStyle w:val="Body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aganti</w:t>
            </w:r>
            <w:proofErr w:type="spellEnd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76D7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0482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DB22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93B4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48903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8E69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433E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741F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9700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5AAF00F9" w14:textId="77777777">
        <w:trPr>
          <w:trHeight w:val="425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D467E" w14:textId="77777777" w:rsidR="00225597" w:rsidRDefault="00F530A3">
            <w:pPr>
              <w:pStyle w:val="BodyA"/>
              <w:spacing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Serrano del pueblo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62F1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9144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B542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8927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7DCCF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EDB8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873D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159D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FAF2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0D365644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524D5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Lipton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2A0B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CAC8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3904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300C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2D958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8DE2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E9E0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1977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C5BB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5BDB9953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834AF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tersen/2023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A107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5841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8187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F054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AB7FC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0F8B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1765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5D1E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367A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2FF00FE3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5FF83" w14:textId="77777777" w:rsidR="00225597" w:rsidRDefault="00F530A3">
            <w:pPr>
              <w:pStyle w:val="BodyA"/>
              <w:spacing w:before="2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Arrigoni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80FD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3ACD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AFE9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4AC3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F5B8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7F21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F02F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0C64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416E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0434C419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E3B20" w14:textId="77777777" w:rsidR="00225597" w:rsidRDefault="00F530A3">
            <w:pPr>
              <w:pStyle w:val="Body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ineschi</w:t>
            </w:r>
            <w:proofErr w:type="spellEnd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F154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0897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7062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4EC0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F9B4E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5B77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D4F2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25C6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F3E4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4A8B18B9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39D30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lson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23DC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931E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BEAE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0133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DD049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C804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1CBB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197A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3CFE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6CB37008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04234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n/2025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8AC4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6863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71AE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021F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36828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F8A3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5547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62AD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5D970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</w:tr>
      <w:tr w:rsidR="00225597" w14:paraId="4CF9DDEF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DD4A6" w14:textId="77777777" w:rsidR="00225597" w:rsidRDefault="00F530A3">
            <w:pPr>
              <w:pStyle w:val="Body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.Churchill</w:t>
            </w:r>
            <w:proofErr w:type="spellEnd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3B3F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B74B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8E7F2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6FE7E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DD781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13E6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3439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4D9B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0FD8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4B18CB91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3E9C6" w14:textId="77777777" w:rsidR="00225597" w:rsidRDefault="00F530A3">
            <w:pPr>
              <w:pStyle w:val="Body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Ibrahim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C237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AC5C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2733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B75A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D4BA0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B2FA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04DE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8380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96FF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3FB997A7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6511F" w14:textId="77777777" w:rsidR="00225597" w:rsidRDefault="00F530A3">
            <w:pPr>
              <w:pStyle w:val="BodyA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Teller/2023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2C4C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3570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DF6B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DADA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BD934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86B3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525B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3F0E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DECF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5BBED30C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BB12B" w14:textId="77777777" w:rsidR="00225597" w:rsidRDefault="00F530A3">
            <w:pPr>
              <w:pStyle w:val="Body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lsak</w:t>
            </w:r>
            <w:proofErr w:type="spellEnd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2023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8993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A773E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D826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187EE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8AAB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A5F5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74D5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DDA5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D309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510B9E38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34F4C" w14:textId="77777777" w:rsidR="00225597" w:rsidRDefault="00F530A3">
            <w:pPr>
              <w:pStyle w:val="Default"/>
              <w:tabs>
                <w:tab w:val="left" w:pos="560"/>
                <w:tab w:val="left" w:pos="1120"/>
              </w:tabs>
              <w:spacing w:before="0" w:line="240" w:lineRule="auto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Scardu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‐</w:t>
            </w:r>
            <w:r>
              <w:rPr>
                <w:rFonts w:ascii="Calibri" w:hAnsi="Calibri"/>
                <w:sz w:val="18"/>
                <w:szCs w:val="18"/>
              </w:rPr>
              <w:t>Silva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5EB9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B65D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F5B5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0488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B9C7E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F56D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2E0A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228A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DBC3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08CC8DF7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1A24F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ito/2023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C93F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5D18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3537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539D8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8EFDC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67CF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5433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F3D0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56FB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2642D361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EEA37" w14:textId="77777777" w:rsidR="00225597" w:rsidRDefault="00F530A3">
            <w:pPr>
              <w:pStyle w:val="BodyA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Kausel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BFD4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0303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7447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B4F5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EC37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CD15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7EA2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E6AB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140E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4DA25F27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3E955" w14:textId="77777777" w:rsidR="00225597" w:rsidRDefault="00F530A3">
            <w:pPr>
              <w:pStyle w:val="BodyA"/>
              <w:spacing w:before="2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Deuter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B4B7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A786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B0541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55AAB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4139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1181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5408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A7582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AC19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3F883232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94111" w14:textId="77777777" w:rsidR="00225597" w:rsidRDefault="00F530A3">
            <w:pPr>
              <w:pStyle w:val="Body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ufanov</w:t>
            </w:r>
            <w:proofErr w:type="spellEnd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et al/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22A9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83DD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9456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9957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867B9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00E7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767B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2766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60E1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799C2321" w14:textId="77777777">
        <w:trPr>
          <w:trHeight w:val="410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A82D3" w14:textId="77777777" w:rsidR="00225597" w:rsidRDefault="00F530A3">
            <w:pPr>
              <w:pStyle w:val="BodyA"/>
              <w:spacing w:before="2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Planchuelo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-Gomez/2023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9D09D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4E97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CFFD9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0199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1EBE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3CC0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794A3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E3ED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D308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25C07780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C92A2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hra 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2558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8D01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3384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1D6CE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A515C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01CE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2762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BB000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BD754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  <w:tr w:rsidR="00225597" w14:paraId="18686F36" w14:textId="77777777">
        <w:trPr>
          <w:trHeight w:val="337"/>
        </w:trPr>
        <w:tc>
          <w:tcPr>
            <w:tcW w:w="11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53600" w14:textId="77777777" w:rsidR="00225597" w:rsidRDefault="00F530A3">
            <w:pPr>
              <w:pStyle w:val="Body"/>
              <w:jc w:val="center"/>
            </w:pPr>
            <w:proofErr w:type="spellStart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th</w:t>
            </w:r>
            <w:proofErr w:type="spellEnd"/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202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5894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106A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5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8C035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28A0C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6AB33" w14:textId="77777777" w:rsidR="00225597" w:rsidRDefault="00F530A3">
            <w:pPr>
              <w:pStyle w:val="Body"/>
              <w:jc w:val="center"/>
            </w:pPr>
            <w:r>
              <w:rPr>
                <w:rFonts w:ascii="Calibri" w:hAnsi="Calibri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2B03F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0503A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2BE47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A7146" w14:textId="77777777" w:rsidR="00225597" w:rsidRDefault="00F530A3">
            <w:pPr>
              <w:pStyle w:val="TableStyle2A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Yes</w:t>
            </w:r>
          </w:p>
        </w:tc>
      </w:tr>
    </w:tbl>
    <w:p w14:paraId="797F29DA" w14:textId="77777777" w:rsidR="00225597" w:rsidRDefault="00225597">
      <w:pPr>
        <w:pStyle w:val="HeaderFooterA"/>
        <w:widowControl w:val="0"/>
        <w:tabs>
          <w:tab w:val="clear" w:pos="9020"/>
          <w:tab w:val="center" w:pos="4680"/>
          <w:tab w:val="right" w:pos="9340"/>
        </w:tabs>
        <w:ind w:left="108" w:hanging="108"/>
      </w:pPr>
    </w:p>
    <w:p w14:paraId="1E759C17" w14:textId="77777777" w:rsidR="00225597" w:rsidRDefault="00225597">
      <w:pPr>
        <w:pStyle w:val="BodyA"/>
      </w:pPr>
    </w:p>
    <w:sectPr w:rsidR="00225597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813BA" w14:textId="77777777" w:rsidR="00F530A3" w:rsidRDefault="00F530A3">
      <w:r>
        <w:separator/>
      </w:r>
    </w:p>
  </w:endnote>
  <w:endnote w:type="continuationSeparator" w:id="0">
    <w:p w14:paraId="62E52B3A" w14:textId="77777777" w:rsidR="00F530A3" w:rsidRDefault="00F53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D7784" w14:textId="77777777" w:rsidR="00225597" w:rsidRDefault="0022559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CC159" w14:textId="77777777" w:rsidR="00F530A3" w:rsidRDefault="00F530A3">
      <w:r>
        <w:separator/>
      </w:r>
    </w:p>
  </w:footnote>
  <w:footnote w:type="continuationSeparator" w:id="0">
    <w:p w14:paraId="58CD68DD" w14:textId="77777777" w:rsidR="00F530A3" w:rsidRDefault="00F530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82959" w14:textId="77777777" w:rsidR="00225597" w:rsidRDefault="00225597">
    <w:pPr>
      <w:pStyle w:val="HeaderFoot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 Jahanshahi">
    <w15:presenceInfo w15:providerId="Windows Live" w15:userId="f87ed5be778163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597"/>
    <w:rsid w:val="00225597"/>
    <w:rsid w:val="00F530A3"/>
    <w:rsid w:val="00FB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D8CE4"/>
  <w15:docId w15:val="{D634886F-41FD-BF46-AEA1-4E3659E10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IR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A">
    <w:name w:val="Table Style 2 A"/>
    <w:rPr>
      <w:rFonts w:ascii="Helvetica Neue" w:hAnsi="Helvetica Neue" w:cs="Arial Unicode MS"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A">
    <w:name w:val="Body A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 Jahanshahi</cp:lastModifiedBy>
  <cp:revision>2</cp:revision>
  <dcterms:created xsi:type="dcterms:W3CDTF">2025-03-31T15:46:00Z</dcterms:created>
  <dcterms:modified xsi:type="dcterms:W3CDTF">2025-03-31T15:50:00Z</dcterms:modified>
</cp:coreProperties>
</file>